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60C28" w14:textId="4A99EF43" w:rsidR="00301491" w:rsidRPr="00213B35" w:rsidRDefault="00301491" w:rsidP="00166E0A">
      <w:pPr>
        <w:jc w:val="center"/>
        <w:rPr>
          <w:rFonts w:ascii="Arial" w:hAnsi="Arial" w:cs="Arial"/>
          <w:sz w:val="24"/>
          <w:szCs w:val="24"/>
        </w:rPr>
      </w:pPr>
      <w:r w:rsidRPr="00213B35">
        <w:rPr>
          <w:rFonts w:ascii="Arial" w:hAnsi="Arial" w:cs="Arial"/>
          <w:b/>
          <w:bCs/>
          <w:sz w:val="24"/>
          <w:szCs w:val="24"/>
        </w:rPr>
        <w:t>Supplementary Table S</w:t>
      </w:r>
      <w:r w:rsidR="00213B35">
        <w:rPr>
          <w:rFonts w:ascii="Arial" w:hAnsi="Arial" w:cs="Arial"/>
          <w:b/>
          <w:bCs/>
          <w:sz w:val="24"/>
          <w:szCs w:val="24"/>
        </w:rPr>
        <w:t>1</w:t>
      </w:r>
      <w:r w:rsidRPr="00213B35">
        <w:rPr>
          <w:rFonts w:ascii="Arial" w:hAnsi="Arial" w:cs="Arial"/>
          <w:sz w:val="24"/>
          <w:szCs w:val="24"/>
        </w:rPr>
        <w:t xml:space="preserve">: List of Strains used in this </w:t>
      </w:r>
      <w:proofErr w:type="gramStart"/>
      <w:r w:rsidRPr="00213B35">
        <w:rPr>
          <w:rFonts w:ascii="Arial" w:hAnsi="Arial" w:cs="Arial"/>
          <w:sz w:val="24"/>
          <w:szCs w:val="24"/>
        </w:rPr>
        <w:t>study</w:t>
      </w:r>
      <w:proofErr w:type="gramEnd"/>
    </w:p>
    <w:tbl>
      <w:tblPr>
        <w:tblW w:w="10560" w:type="dxa"/>
        <w:tblInd w:w="-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375"/>
        <w:gridCol w:w="3177"/>
        <w:gridCol w:w="1644"/>
        <w:gridCol w:w="2652"/>
      </w:tblGrid>
      <w:tr w:rsidR="00301491" w:rsidRPr="00D80196" w14:paraId="41CBF5C3" w14:textId="77777777" w:rsidTr="006B5D2B">
        <w:trPr>
          <w:trHeight w:val="310"/>
        </w:trPr>
        <w:tc>
          <w:tcPr>
            <w:tcW w:w="1712" w:type="dxa"/>
            <w:shd w:val="clear" w:color="auto" w:fill="auto"/>
            <w:vAlign w:val="bottom"/>
            <w:hideMark/>
          </w:tcPr>
          <w:p w14:paraId="7B55F30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llection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2B59357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dentifier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8654C6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13014E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2C9DEE4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</w:tr>
      <w:tr w:rsidR="00301491" w:rsidRPr="00D80196" w14:paraId="64A1D0FE" w14:textId="77777777" w:rsidTr="006B5D2B">
        <w:trPr>
          <w:trHeight w:val="310"/>
        </w:trPr>
        <w:tc>
          <w:tcPr>
            <w:tcW w:w="1712" w:type="dxa"/>
            <w:shd w:val="clear" w:color="auto" w:fill="auto"/>
            <w:vAlign w:val="bottom"/>
            <w:hideMark/>
          </w:tcPr>
          <w:p w14:paraId="48A00D7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3F32A697" w14:textId="071EFA99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115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52DC67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1822EA3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lft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0E8021E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Netherlands</w:t>
            </w:r>
          </w:p>
        </w:tc>
      </w:tr>
      <w:tr w:rsidR="00301491" w:rsidRPr="00D80196" w14:paraId="48070D54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2EDB88F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3721A29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7124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2067BCF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 larva on fruit tree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46CA4E5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A2B3E6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301491" w:rsidRPr="00D80196" w14:paraId="212A355D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519723A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CYC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2E3FE39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0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6409C4A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bitat Insect larva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65C952F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7780BEF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301491" w:rsidRPr="00D80196" w14:paraId="18B3E09D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6B4DF68B" w14:textId="06C2F2EB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CY</w:t>
            </w:r>
            <w:r w:rsidR="008159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28F8107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2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4F9C29F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 larva on fruit tree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35023A2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317CB83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301491" w:rsidRPr="00D80196" w14:paraId="1EE5B467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47BC9737" w14:textId="7FEDD644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CY</w:t>
            </w:r>
            <w:r w:rsidR="008159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2901EAF4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66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499F618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 larva on fruit tree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26DCF3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49B4246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301491" w:rsidRPr="00D80196" w14:paraId="147C43CF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6D469F3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495806D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17104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510AF63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ustrial fermentations (IFM), from xylose fermentation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2C9477D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lft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6C6677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Netherlands</w:t>
            </w:r>
          </w:p>
        </w:tc>
      </w:tr>
      <w:tr w:rsidR="00301491" w:rsidRPr="00D80196" w14:paraId="3738EA71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7E420E2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4726B41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3756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32D84F0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ne and coniferous trees (PTR), gymnosperms, dead pine tre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2F5D2DA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ainesville, Florid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24ADB65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5FE85CF5" w14:textId="77777777" w:rsidTr="006B5D2B">
        <w:trPr>
          <w:trHeight w:val="1240"/>
        </w:trPr>
        <w:tc>
          <w:tcPr>
            <w:tcW w:w="1712" w:type="dxa"/>
            <w:shd w:val="clear" w:color="auto" w:fill="auto"/>
            <w:vAlign w:val="bottom"/>
            <w:hideMark/>
          </w:tcPr>
          <w:p w14:paraId="1D86CBC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5744DCF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47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07DD249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dontotaeni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junct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, Burke Co. Shell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49D1147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orgi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750BC74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34A6C868" w14:textId="77777777" w:rsidTr="006B5D2B">
        <w:trPr>
          <w:trHeight w:val="1240"/>
        </w:trPr>
        <w:tc>
          <w:tcPr>
            <w:tcW w:w="1712" w:type="dxa"/>
            <w:shd w:val="clear" w:color="auto" w:fill="auto"/>
            <w:vAlign w:val="bottom"/>
            <w:hideMark/>
          </w:tcPr>
          <w:p w14:paraId="70431A8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595D08E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48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612C575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dontotaeni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junct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7D1EBBD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ke Herrick Park, Georgi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1F199CF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4D255997" w14:textId="77777777" w:rsidTr="006B5D2B">
        <w:trPr>
          <w:trHeight w:val="1550"/>
        </w:trPr>
        <w:tc>
          <w:tcPr>
            <w:tcW w:w="1712" w:type="dxa"/>
            <w:shd w:val="clear" w:color="auto" w:fill="auto"/>
            <w:vAlign w:val="bottom"/>
            <w:hideMark/>
          </w:tcPr>
          <w:p w14:paraId="7D63051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5AC8006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Y-27549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45C350C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Passalida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70FF677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Orangeburg County, South Carolin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11322E4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13CB7199" w14:textId="77777777" w:rsidTr="006B5D2B">
        <w:trPr>
          <w:trHeight w:val="1240"/>
        </w:trPr>
        <w:tc>
          <w:tcPr>
            <w:tcW w:w="1712" w:type="dxa"/>
            <w:shd w:val="clear" w:color="auto" w:fill="auto"/>
            <w:vAlign w:val="bottom"/>
            <w:hideMark/>
          </w:tcPr>
          <w:p w14:paraId="2CEAD7D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4868033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50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59511FB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dontotaeni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junct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183A802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urden, Baton Rouge, Louisian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1754303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21411DDD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7ED1C17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4FF7C5A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1611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6F656B6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rd wood trees (HTR), angiosperms, shagbark hickory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20D65E4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oria, Illinois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AEBC06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6146FA2A" w14:textId="77777777" w:rsidTr="006B5D2B">
        <w:trPr>
          <w:trHeight w:val="310"/>
        </w:trPr>
        <w:tc>
          <w:tcPr>
            <w:tcW w:w="1712" w:type="dxa"/>
            <w:shd w:val="clear" w:color="auto" w:fill="auto"/>
            <w:vAlign w:val="bottom"/>
            <w:hideMark/>
          </w:tcPr>
          <w:p w14:paraId="5A23771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1D9C4BA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12759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00E21A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il or rock (SL), forest soil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92DC60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orgi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3C13DE6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63FE6CDE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7AF80FA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197E215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3713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6D1B0C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ss or Insect tunnels (FR), frass on dead oak log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578195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ainesville, Florid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6B70DDE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36329E0E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32A35B1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3FEA3E0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52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85B312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sect (IN), beetle, Verres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ernbergian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Passalidae, 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7D7929A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Barro Colorado Island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2C4034B4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nama</w:t>
            </w:r>
          </w:p>
        </w:tc>
      </w:tr>
      <w:tr w:rsidR="00301491" w:rsidRPr="00D80196" w14:paraId="561488FB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4EE64F8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7486FDE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35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79C8A39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sect (IN), gut of a Passalid beetle, 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2139F6E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nsas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47C11A2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4F7A2CDE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6CD7DDF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306B7CA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8209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269A4C1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ee, unknown type (TR), tree trunk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866E3E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w Orleans, Louisian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6E41056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24592EC7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1D182DA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439CDDF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8271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73FC860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ss or insect tunnels (FR), frass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39AE9BF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w Orleans, Louisian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7AA1983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25B5DCB2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0C645626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004998B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17100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2274851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insect larvae on fruit tre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6B2195D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027D8DC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301491" w:rsidRPr="00D80196" w14:paraId="6E0B0CEA" w14:textId="77777777" w:rsidTr="006B5D2B">
        <w:trPr>
          <w:trHeight w:val="1550"/>
        </w:trPr>
        <w:tc>
          <w:tcPr>
            <w:tcW w:w="1712" w:type="dxa"/>
            <w:shd w:val="clear" w:color="auto" w:fill="auto"/>
            <w:vAlign w:val="bottom"/>
            <w:hideMark/>
          </w:tcPr>
          <w:p w14:paraId="4CE06FB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592B4C5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Y-27551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6D1BDB8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dontotaeni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junct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60C0A50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che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.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ark, Baton Rouge, Louisian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988BEC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7442D05B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38FB513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1C6672B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55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214C570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, beetle, 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dontotaeni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junct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8B3CBB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xford, Pennsylvania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749ADDF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6C2D64C7" w14:textId="77777777" w:rsidTr="006B5D2B">
        <w:trPr>
          <w:trHeight w:val="1240"/>
        </w:trPr>
        <w:tc>
          <w:tcPr>
            <w:tcW w:w="1712" w:type="dxa"/>
            <w:shd w:val="clear" w:color="auto" w:fill="auto"/>
            <w:vAlign w:val="bottom"/>
            <w:hideMark/>
          </w:tcPr>
          <w:p w14:paraId="42401BB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3074CBB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1337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0BB741A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ee, unknown type (TR), rotted log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105F9E2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ohlwend Farm, Marion, Illinois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3F4243B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6961206A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24800C3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5F60B533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2051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C1459F8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ss or insect tunnels (FR), frass, dead black oak.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53CC3CE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ssouri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D498AD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50F7A258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4E25846F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10566ED1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B-3619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5EE60F4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ss or insect tunnels (FR), frass, American elm.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3AE42DD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5EBE98C5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79E2E7F3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471BEF9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15C2999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-27553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658A2E3C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sect (IN), beetle, Verres </w:t>
            </w:r>
            <w:proofErr w:type="spellStart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ernbergianus</w:t>
            </w:r>
            <w:proofErr w:type="spellEnd"/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Passalidae,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11C967B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rro Colorado Island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40C5A8A0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nama</w:t>
            </w:r>
          </w:p>
        </w:tc>
      </w:tr>
      <w:tr w:rsidR="00301491" w:rsidRPr="00D80196" w14:paraId="39BD2023" w14:textId="77777777" w:rsidTr="006B5D2B">
        <w:trPr>
          <w:trHeight w:val="930"/>
        </w:trPr>
        <w:tc>
          <w:tcPr>
            <w:tcW w:w="1712" w:type="dxa"/>
            <w:shd w:val="clear" w:color="auto" w:fill="auto"/>
            <w:vAlign w:val="bottom"/>
            <w:hideMark/>
          </w:tcPr>
          <w:p w14:paraId="10E95B2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RRL 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635B979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YB-1762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4BD3C902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ss or insect tunnels (FR), frass, rotten logs, Brownfield Woods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16D3384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llinois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4023D55D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</w:tr>
      <w:tr w:rsidR="00301491" w:rsidRPr="00D80196" w14:paraId="57B51C3F" w14:textId="77777777" w:rsidTr="006B5D2B">
        <w:trPr>
          <w:trHeight w:val="620"/>
        </w:trPr>
        <w:tc>
          <w:tcPr>
            <w:tcW w:w="1712" w:type="dxa"/>
            <w:shd w:val="clear" w:color="auto" w:fill="auto"/>
            <w:vAlign w:val="bottom"/>
            <w:hideMark/>
          </w:tcPr>
          <w:p w14:paraId="27869FE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CYC</w:t>
            </w:r>
          </w:p>
        </w:tc>
        <w:tc>
          <w:tcPr>
            <w:tcW w:w="1375" w:type="dxa"/>
            <w:shd w:val="clear" w:color="auto" w:fill="auto"/>
            <w:vAlign w:val="bottom"/>
            <w:hideMark/>
          </w:tcPr>
          <w:p w14:paraId="72B13BCE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1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14:paraId="14503457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sect (IN) larva on fruit tree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63F4B3A9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hône, Lyon</w:t>
            </w:r>
          </w:p>
        </w:tc>
        <w:tc>
          <w:tcPr>
            <w:tcW w:w="2652" w:type="dxa"/>
            <w:shd w:val="clear" w:color="auto" w:fill="auto"/>
            <w:vAlign w:val="bottom"/>
            <w:hideMark/>
          </w:tcPr>
          <w:p w14:paraId="3D9D543A" w14:textId="77777777" w:rsidR="00301491" w:rsidRPr="00D80196" w:rsidRDefault="00301491" w:rsidP="006B5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801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</w:tbl>
    <w:p w14:paraId="4DC0D1E4" w14:textId="3B211BBD" w:rsidR="00F00A11" w:rsidRDefault="00F00A11">
      <w:pPr>
        <w:rPr>
          <w:rFonts w:ascii="Arial" w:hAnsi="Arial" w:cs="Arial"/>
        </w:rPr>
      </w:pPr>
    </w:p>
    <w:sectPr w:rsidR="00F00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D6C34" w14:textId="77777777" w:rsidR="00717444" w:rsidRDefault="00717444" w:rsidP="00C75338">
      <w:pPr>
        <w:spacing w:after="0" w:line="240" w:lineRule="auto"/>
      </w:pPr>
      <w:r>
        <w:separator/>
      </w:r>
    </w:p>
  </w:endnote>
  <w:endnote w:type="continuationSeparator" w:id="0">
    <w:p w14:paraId="72044616" w14:textId="77777777" w:rsidR="00717444" w:rsidRDefault="00717444" w:rsidP="00C75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C6FC5" w14:textId="77777777" w:rsidR="00717444" w:rsidRDefault="00717444" w:rsidP="00C75338">
      <w:pPr>
        <w:spacing w:after="0" w:line="240" w:lineRule="auto"/>
      </w:pPr>
      <w:r>
        <w:separator/>
      </w:r>
    </w:p>
  </w:footnote>
  <w:footnote w:type="continuationSeparator" w:id="0">
    <w:p w14:paraId="4003C190" w14:textId="77777777" w:rsidR="00717444" w:rsidRDefault="00717444" w:rsidP="00C75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LQ0MzEzMzYzszBS0lEKTi0uzszPAykwrwUAZceYbiwAAAA="/>
  </w:docVars>
  <w:rsids>
    <w:rsidRoot w:val="00301491"/>
    <w:rsid w:val="00067808"/>
    <w:rsid w:val="00081718"/>
    <w:rsid w:val="00166E0A"/>
    <w:rsid w:val="00213B35"/>
    <w:rsid w:val="00235E4A"/>
    <w:rsid w:val="002D3729"/>
    <w:rsid w:val="00301491"/>
    <w:rsid w:val="00323DA1"/>
    <w:rsid w:val="00335353"/>
    <w:rsid w:val="00363E61"/>
    <w:rsid w:val="00462DE1"/>
    <w:rsid w:val="00466E1D"/>
    <w:rsid w:val="00602242"/>
    <w:rsid w:val="006A4ADF"/>
    <w:rsid w:val="006C2379"/>
    <w:rsid w:val="006E0940"/>
    <w:rsid w:val="006F23EC"/>
    <w:rsid w:val="00711691"/>
    <w:rsid w:val="00717444"/>
    <w:rsid w:val="007E57E6"/>
    <w:rsid w:val="007F4E0C"/>
    <w:rsid w:val="00801540"/>
    <w:rsid w:val="00815940"/>
    <w:rsid w:val="009E1998"/>
    <w:rsid w:val="00A56485"/>
    <w:rsid w:val="00C147DF"/>
    <w:rsid w:val="00C4793F"/>
    <w:rsid w:val="00C75338"/>
    <w:rsid w:val="00D07E99"/>
    <w:rsid w:val="00D32EB4"/>
    <w:rsid w:val="00F00A11"/>
    <w:rsid w:val="00F62374"/>
    <w:rsid w:val="00F928FD"/>
    <w:rsid w:val="00FD7636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8C4C5"/>
  <w15:chartTrackingRefBased/>
  <w15:docId w15:val="{35B78E34-136B-44E7-933C-86662F3E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qFormat/>
    <w:rsid w:val="00301491"/>
    <w:rPr>
      <w:color w:val="0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5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338"/>
  </w:style>
  <w:style w:type="paragraph" w:styleId="Footer">
    <w:name w:val="footer"/>
    <w:basedOn w:val="Normal"/>
    <w:link w:val="FooterChar"/>
    <w:uiPriority w:val="99"/>
    <w:unhideWhenUsed/>
    <w:rsid w:val="00C75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338"/>
  </w:style>
  <w:style w:type="paragraph" w:styleId="Caption">
    <w:name w:val="caption"/>
    <w:basedOn w:val="Normal"/>
    <w:next w:val="Normal"/>
    <w:uiPriority w:val="35"/>
    <w:unhideWhenUsed/>
    <w:qFormat/>
    <w:rsid w:val="00C753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D3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C3A49-2299-4985-A140-C249E196C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6</cp:revision>
  <cp:lastPrinted>2021-02-15T13:31:00Z</cp:lastPrinted>
  <dcterms:created xsi:type="dcterms:W3CDTF">2021-06-17T13:44:00Z</dcterms:created>
  <dcterms:modified xsi:type="dcterms:W3CDTF">2021-07-0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b02912d-7918-3fa1-b7b0-e0a8a05e6c26</vt:lpwstr>
  </property>
  <property fmtid="{D5CDD505-2E9C-101B-9397-08002B2CF9AE}" pid="4" name="Mendeley Citation Style_1">
    <vt:lpwstr>http://www.zotero.org/styles/nucleic-acids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</Properties>
</file>